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BE40D64" w14:textId="29C78BD5" w:rsidR="001218DD" w:rsidRPr="009B4411" w:rsidRDefault="001218DD" w:rsidP="001218DD">
      <w:pPr>
        <w:rPr>
          <w:rFonts w:ascii="Times New Roman" w:hAnsi="Times New Roman" w:cs="Times New Roman"/>
          <w:b/>
          <w:bCs/>
          <w:lang w:val="en-US"/>
        </w:rPr>
      </w:pPr>
      <w:r w:rsidRPr="009B4411">
        <w:rPr>
          <w:rFonts w:ascii="Times New Roman" w:hAnsi="Times New Roman" w:cs="Times New Roman"/>
          <w:b/>
          <w:bCs/>
          <w:lang w:val="en-US"/>
        </w:rPr>
        <w:t xml:space="preserve">Supplementary table 3:  </w:t>
      </w:r>
      <w:r w:rsidRPr="009B4411">
        <w:rPr>
          <w:rFonts w:ascii="Times New Roman" w:hAnsi="Times New Roman" w:cs="Times New Roman"/>
          <w:lang w:val="en-US"/>
        </w:rPr>
        <w:t>Results of immunoassays for Th1/2 and Th17-derived cytokines</w:t>
      </w:r>
      <w:r w:rsidR="006A5459" w:rsidRPr="009B4411">
        <w:rPr>
          <w:rFonts w:ascii="Times New Roman" w:hAnsi="Times New Roman" w:cs="Times New Roman"/>
          <w:lang w:val="en-US"/>
        </w:rPr>
        <w:t xml:space="preserve"> and ELISA for RANKL and OPG</w:t>
      </w:r>
      <w:r w:rsidRPr="009B4411">
        <w:rPr>
          <w:rFonts w:ascii="Times New Roman" w:hAnsi="Times New Roman" w:cs="Times New Roman"/>
          <w:lang w:val="en-US"/>
        </w:rPr>
        <w:t xml:space="preserve"> in CNO </w:t>
      </w:r>
      <w:r w:rsidR="006A5459" w:rsidRPr="009B4411">
        <w:rPr>
          <w:rFonts w:ascii="Times New Roman" w:hAnsi="Times New Roman" w:cs="Times New Roman"/>
          <w:lang w:val="en-US"/>
        </w:rPr>
        <w:t xml:space="preserve">patients, healthy </w:t>
      </w:r>
      <w:r w:rsidRPr="009B4411">
        <w:rPr>
          <w:rFonts w:ascii="Times New Roman" w:hAnsi="Times New Roman" w:cs="Times New Roman"/>
          <w:lang w:val="en-US"/>
        </w:rPr>
        <w:t>controls</w:t>
      </w:r>
      <w:r w:rsidR="006A5459" w:rsidRPr="009B4411">
        <w:rPr>
          <w:rFonts w:ascii="Times New Roman" w:hAnsi="Times New Roman" w:cs="Times New Roman"/>
          <w:lang w:val="en-US"/>
        </w:rPr>
        <w:t xml:space="preserve"> and osteoporosis patients</w:t>
      </w:r>
    </w:p>
    <w:tbl>
      <w:tblPr>
        <w:tblStyle w:val="TableGrid"/>
        <w:tblpPr w:leftFromText="141" w:rightFromText="141" w:vertAnchor="text" w:horzAnchor="margin" w:tblpY="241"/>
        <w:tblW w:w="13462" w:type="dxa"/>
        <w:tblLook w:val="04A0" w:firstRow="1" w:lastRow="0" w:firstColumn="1" w:lastColumn="0" w:noHBand="0" w:noVBand="1"/>
      </w:tblPr>
      <w:tblGrid>
        <w:gridCol w:w="3240"/>
        <w:gridCol w:w="1661"/>
        <w:gridCol w:w="2436"/>
        <w:gridCol w:w="2436"/>
        <w:gridCol w:w="2437"/>
        <w:gridCol w:w="1252"/>
      </w:tblGrid>
      <w:tr w:rsidR="003E292D" w:rsidRPr="006A5459" w14:paraId="2AE77C46" w14:textId="77777777" w:rsidTr="003E292D">
        <w:trPr>
          <w:trHeight w:val="282"/>
        </w:trPr>
        <w:tc>
          <w:tcPr>
            <w:tcW w:w="3240" w:type="dxa"/>
          </w:tcPr>
          <w:p w14:paraId="06E29BFC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661" w:type="dxa"/>
          </w:tcPr>
          <w:p w14:paraId="3E86CBA5" w14:textId="77777777" w:rsidR="003E292D" w:rsidRPr="009B4411" w:rsidRDefault="003E292D" w:rsidP="003E292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Detection range (</w:t>
            </w:r>
            <w:proofErr w:type="spellStart"/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2436" w:type="dxa"/>
          </w:tcPr>
          <w:p w14:paraId="543F3C27" w14:textId="243E32A7" w:rsidR="003E292D" w:rsidRPr="009B4411" w:rsidRDefault="003E292D" w:rsidP="003E292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CNO (n=33)</w:t>
            </w:r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br/>
            </w:r>
          </w:p>
        </w:tc>
        <w:tc>
          <w:tcPr>
            <w:tcW w:w="2436" w:type="dxa"/>
          </w:tcPr>
          <w:p w14:paraId="18F37B63" w14:textId="674C3DFF" w:rsidR="003E292D" w:rsidRPr="009B4411" w:rsidRDefault="006A5459" w:rsidP="003E292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lang w:val="en-US"/>
              </w:rPr>
              <w:t>Healthy c</w:t>
            </w:r>
            <w:r w:rsidR="003E292D" w:rsidRPr="009B4411">
              <w:rPr>
                <w:rFonts w:ascii="Times New Roman" w:hAnsi="Times New Roman" w:cs="Times New Roman"/>
                <w:b/>
                <w:bCs/>
                <w:lang w:val="en-US"/>
              </w:rPr>
              <w:t>ontrols (n=8)</w:t>
            </w:r>
          </w:p>
        </w:tc>
        <w:tc>
          <w:tcPr>
            <w:tcW w:w="2437" w:type="dxa"/>
          </w:tcPr>
          <w:p w14:paraId="313B3F82" w14:textId="5562E13F" w:rsidR="003E292D" w:rsidRPr="009B4411" w:rsidRDefault="003E292D" w:rsidP="003E292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Osteoporosis (n=21)</w:t>
            </w:r>
          </w:p>
        </w:tc>
        <w:tc>
          <w:tcPr>
            <w:tcW w:w="1252" w:type="dxa"/>
          </w:tcPr>
          <w:p w14:paraId="4FD148ED" w14:textId="6ADCF2F0" w:rsidR="003E292D" w:rsidRPr="009B4411" w:rsidRDefault="003E292D" w:rsidP="003E292D">
            <w:pPr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b/>
                <w:bCs/>
                <w:i/>
                <w:iCs/>
                <w:lang w:val="en-US"/>
              </w:rPr>
              <w:t>p</w:t>
            </w:r>
          </w:p>
        </w:tc>
      </w:tr>
      <w:tr w:rsidR="003E292D" w:rsidRPr="009B4411" w14:paraId="4B89292B" w14:textId="77777777" w:rsidTr="003E292D">
        <w:trPr>
          <w:trHeight w:val="287"/>
        </w:trPr>
        <w:tc>
          <w:tcPr>
            <w:tcW w:w="3240" w:type="dxa"/>
            <w:vAlign w:val="bottom"/>
          </w:tcPr>
          <w:p w14:paraId="0D974A8C" w14:textId="074F0474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Th1/2-derived cytokines (</w:t>
            </w:r>
            <w:proofErr w:type="spellStart"/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1661" w:type="dxa"/>
            <w:vAlign w:val="bottom"/>
          </w:tcPr>
          <w:p w14:paraId="00138A6C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</w:tcPr>
          <w:p w14:paraId="08B1EF22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</w:tcPr>
          <w:p w14:paraId="2D2FB10A" w14:textId="660E97D3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7" w:type="dxa"/>
          </w:tcPr>
          <w:p w14:paraId="259C7692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14:paraId="19A78AEB" w14:textId="543DB074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292D" w:rsidRPr="006A5459" w14:paraId="1893279B" w14:textId="77777777" w:rsidTr="009B4411">
        <w:trPr>
          <w:trHeight w:val="287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67FD419E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bookmarkStart w:id="0" w:name="_Hlk120886601"/>
            <w:r w:rsidRPr="009B4411">
              <w:rPr>
                <w:rFonts w:ascii="Times New Roman" w:hAnsi="Times New Roman" w:cs="Times New Roman"/>
              </w:rPr>
              <w:t>IFN-</w:t>
            </w:r>
            <w:bookmarkStart w:id="1" w:name="OLE_LINK1"/>
            <w:r w:rsidRPr="009B4411">
              <w:rPr>
                <w:rFonts w:ascii="Times New Roman" w:hAnsi="Times New Roman" w:cs="Times New Roman"/>
              </w:rPr>
              <w:t>γ</w:t>
            </w:r>
            <w:bookmarkEnd w:id="1"/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79CB32EC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1.64-1340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036D707D" w14:textId="7C071FEA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2</w:t>
            </w:r>
            <w:r w:rsidR="00574DA0" w:rsidRPr="009B4411">
              <w:rPr>
                <w:rFonts w:ascii="Times New Roman" w:hAnsi="Times New Roman" w:cs="Times New Roman"/>
                <w:lang w:val="en-US"/>
              </w:rPr>
              <w:t>.1</w:t>
            </w:r>
            <w:bookmarkStart w:id="2" w:name="OLE_LINK2"/>
            <w:r w:rsidRPr="009B4411">
              <w:rPr>
                <w:rFonts w:ascii="Times New Roman" w:hAnsi="Times New Roman" w:cs="Times New Roman"/>
                <w:lang w:val="en-US"/>
              </w:rPr>
              <w:t>±</w:t>
            </w:r>
            <w:bookmarkEnd w:id="2"/>
            <w:r w:rsidR="00574DA0" w:rsidRPr="009B4411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18811C7E" w14:textId="7A883F43" w:rsidR="003E292D" w:rsidRPr="009B4411" w:rsidRDefault="00574DA0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1.9±1.4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2E9358A2" w14:textId="503C2573" w:rsidR="003E292D" w:rsidRPr="009B4411" w:rsidRDefault="00D87C93" w:rsidP="003E292D">
            <w:pPr>
              <w:rPr>
                <w:rFonts w:ascii="Times New Roman" w:hAnsi="Times New Roman" w:cs="Times New Roman"/>
                <w:lang w:val="en-US"/>
              </w:rPr>
            </w:pPr>
            <w:bookmarkStart w:id="3" w:name="OLE_LINK6"/>
            <w:r w:rsidRPr="009B4411">
              <w:rPr>
                <w:rFonts w:ascii="Times New Roman" w:hAnsi="Times New Roman" w:cs="Times New Roman"/>
                <w:lang w:val="en-US"/>
              </w:rPr>
              <w:t>5.0</w:t>
            </w:r>
            <w:r w:rsidR="00D049BD" w:rsidRPr="009B4411">
              <w:rPr>
                <w:rFonts w:ascii="Times New Roman" w:hAnsi="Times New Roman" w:cs="Times New Roman"/>
                <w:lang w:val="en-US"/>
              </w:rPr>
              <w:t>±</w:t>
            </w:r>
            <w:bookmarkEnd w:id="3"/>
            <w:r w:rsidRPr="009B4411">
              <w:rPr>
                <w:rFonts w:ascii="Times New Roman" w:hAnsi="Times New Roman" w:cs="Times New Roman"/>
                <w:lang w:val="en-US"/>
              </w:rPr>
              <w:t>2.8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2C2EC047" w14:textId="57EFEF30" w:rsidR="003E292D" w:rsidRPr="009B4411" w:rsidRDefault="00D049BD" w:rsidP="003E292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&lt;0.0001</w:t>
            </w:r>
          </w:p>
        </w:tc>
      </w:tr>
      <w:tr w:rsidR="003E292D" w:rsidRPr="006A5459" w14:paraId="779FDF86" w14:textId="77777777" w:rsidTr="009B4411">
        <w:trPr>
          <w:trHeight w:val="157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6063278B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10</w:t>
            </w:r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56F0EF37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0615-384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7415E426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2</w:t>
            </w:r>
            <w:bookmarkStart w:id="4" w:name="OLE_LINK3"/>
            <w:r w:rsidRPr="009B4411">
              <w:rPr>
                <w:rFonts w:ascii="Times New Roman" w:hAnsi="Times New Roman" w:cs="Times New Roman"/>
                <w:lang w:val="en-US"/>
              </w:rPr>
              <w:t>±</w:t>
            </w:r>
            <w:bookmarkEnd w:id="4"/>
            <w:r w:rsidRPr="009B4411">
              <w:rPr>
                <w:rFonts w:ascii="Times New Roman" w:hAnsi="Times New Roman" w:cs="Times New Roman"/>
                <w:lang w:val="en-US"/>
              </w:rPr>
              <w:t>0.1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06DE777A" w14:textId="47787A7B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2±0.1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7B3D1948" w14:textId="5BF0CA11" w:rsidR="003E292D" w:rsidRPr="009B4411" w:rsidRDefault="00D049B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2±0.1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1F9A2591" w14:textId="2AB7FC66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</w:t>
            </w:r>
            <w:r w:rsidR="00D049BD" w:rsidRPr="009B4411">
              <w:rPr>
                <w:rFonts w:ascii="Times New Roman" w:hAnsi="Times New Roman" w:cs="Times New Roman"/>
                <w:lang w:val="en-US"/>
              </w:rPr>
              <w:t>324</w:t>
            </w:r>
          </w:p>
        </w:tc>
      </w:tr>
      <w:tr w:rsidR="003E292D" w:rsidRPr="006A5459" w14:paraId="310B1B32" w14:textId="77777777" w:rsidTr="009B4411">
        <w:trPr>
          <w:trHeight w:val="157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4B4F0C31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12p70</w:t>
            </w:r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32939F06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212-480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6448803F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3±0.2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4C6CCD46" w14:textId="303F53B2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4±0.1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7E907088" w14:textId="6D04C1A7" w:rsidR="003E292D" w:rsidRPr="009B4411" w:rsidRDefault="00DE4093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4±0.2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050BCED9" w14:textId="6F5AA779" w:rsidR="003E292D" w:rsidRPr="009B4411" w:rsidRDefault="003E292D" w:rsidP="003E292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0.0</w:t>
            </w:r>
            <w:r w:rsidR="00DE4093" w:rsidRPr="009B4411">
              <w:rPr>
                <w:rFonts w:ascii="Times New Roman" w:hAnsi="Times New Roman" w:cs="Times New Roman"/>
                <w:b/>
                <w:bCs/>
                <w:lang w:val="en-US"/>
              </w:rPr>
              <w:t>21</w:t>
            </w:r>
          </w:p>
        </w:tc>
      </w:tr>
      <w:tr w:rsidR="003E292D" w:rsidRPr="006A5459" w14:paraId="0683B888" w14:textId="77777777" w:rsidTr="009B4411">
        <w:trPr>
          <w:trHeight w:val="157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121F2821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13</w:t>
            </w:r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50534118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667-503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24F51E05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7±0.5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6A8D79A9" w14:textId="6616F742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9</w:t>
            </w:r>
            <w:bookmarkStart w:id="5" w:name="OLE_LINK7"/>
            <w:r w:rsidRPr="009B4411">
              <w:rPr>
                <w:rFonts w:ascii="Times New Roman" w:hAnsi="Times New Roman" w:cs="Times New Roman"/>
                <w:lang w:val="en-US"/>
              </w:rPr>
              <w:t>±</w:t>
            </w:r>
            <w:bookmarkEnd w:id="5"/>
            <w:r w:rsidRPr="009B4411">
              <w:rPr>
                <w:rFonts w:ascii="Times New Roman" w:hAnsi="Times New Roman" w:cs="Times New Roman"/>
                <w:lang w:val="en-US"/>
              </w:rPr>
              <w:t>0.3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79754570" w14:textId="6AD0C6E5" w:rsidR="003E292D" w:rsidRPr="009B4411" w:rsidRDefault="00526C5A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9±0.5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50812C0C" w14:textId="03D7C5AC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</w:t>
            </w:r>
            <w:r w:rsidR="00526C5A" w:rsidRPr="009B4411">
              <w:rPr>
                <w:rFonts w:ascii="Times New Roman" w:hAnsi="Times New Roman" w:cs="Times New Roman"/>
                <w:lang w:val="en-US"/>
              </w:rPr>
              <w:t>138</w:t>
            </w:r>
          </w:p>
        </w:tc>
      </w:tr>
      <w:tr w:rsidR="003E292D" w:rsidRPr="006A5459" w14:paraId="7490758C" w14:textId="77777777" w:rsidTr="003E292D">
        <w:trPr>
          <w:trHeight w:val="157"/>
        </w:trPr>
        <w:tc>
          <w:tcPr>
            <w:tcW w:w="3240" w:type="dxa"/>
            <w:vAlign w:val="bottom"/>
          </w:tcPr>
          <w:p w14:paraId="064AE9AA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bookmarkStart w:id="6" w:name="OLE_LINK5"/>
            <w:r w:rsidRPr="009B4411">
              <w:rPr>
                <w:rFonts w:ascii="Times New Roman" w:hAnsi="Times New Roman" w:cs="Times New Roman"/>
              </w:rPr>
              <w:t>IL-1β</w:t>
            </w:r>
            <w:bookmarkEnd w:id="6"/>
          </w:p>
        </w:tc>
        <w:tc>
          <w:tcPr>
            <w:tcW w:w="1661" w:type="dxa"/>
            <w:vAlign w:val="bottom"/>
          </w:tcPr>
          <w:p w14:paraId="02F2D157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177-613</w:t>
            </w:r>
          </w:p>
        </w:tc>
        <w:tc>
          <w:tcPr>
            <w:tcW w:w="2436" w:type="dxa"/>
          </w:tcPr>
          <w:p w14:paraId="38559B05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31/33 &lt; LLOD</w:t>
            </w:r>
          </w:p>
        </w:tc>
        <w:tc>
          <w:tcPr>
            <w:tcW w:w="2436" w:type="dxa"/>
          </w:tcPr>
          <w:p w14:paraId="4728F34C" w14:textId="07C6FC94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2437" w:type="dxa"/>
          </w:tcPr>
          <w:p w14:paraId="4B47C1ED" w14:textId="790FF531" w:rsidR="003E292D" w:rsidRPr="009B4411" w:rsidRDefault="00633DBE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1252" w:type="dxa"/>
          </w:tcPr>
          <w:p w14:paraId="090A8B58" w14:textId="6B91FECE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E292D" w:rsidRPr="006A5459" w14:paraId="7B6F8421" w14:textId="77777777" w:rsidTr="009B4411">
        <w:trPr>
          <w:trHeight w:val="157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64FA801B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2</w:t>
            </w:r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79117C93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0533-1440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2EE4FB67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2±0.3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218D7CC1" w14:textId="16980B72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4±0.3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3B44D34D" w14:textId="355A72F0" w:rsidR="003E292D" w:rsidRPr="009B4411" w:rsidRDefault="00633DBE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3±0.2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4BF7C5E3" w14:textId="77D469DE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</w:t>
            </w:r>
            <w:r w:rsidR="00633DBE" w:rsidRPr="009B4411">
              <w:rPr>
                <w:rFonts w:ascii="Times New Roman" w:hAnsi="Times New Roman" w:cs="Times New Roman"/>
                <w:lang w:val="en-US"/>
              </w:rPr>
              <w:t>061</w:t>
            </w:r>
          </w:p>
        </w:tc>
      </w:tr>
      <w:tr w:rsidR="003E292D" w:rsidRPr="006A5459" w14:paraId="0F7BD761" w14:textId="77777777" w:rsidTr="003E292D">
        <w:trPr>
          <w:trHeight w:val="157"/>
        </w:trPr>
        <w:tc>
          <w:tcPr>
            <w:tcW w:w="3240" w:type="dxa"/>
            <w:vAlign w:val="bottom"/>
          </w:tcPr>
          <w:p w14:paraId="002CF10F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4</w:t>
            </w:r>
          </w:p>
        </w:tc>
        <w:tc>
          <w:tcPr>
            <w:tcW w:w="1661" w:type="dxa"/>
            <w:vAlign w:val="bottom"/>
          </w:tcPr>
          <w:p w14:paraId="572884B8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0252-266</w:t>
            </w:r>
          </w:p>
        </w:tc>
        <w:tc>
          <w:tcPr>
            <w:tcW w:w="2436" w:type="dxa"/>
          </w:tcPr>
          <w:p w14:paraId="4DA92D9D" w14:textId="718B79FD" w:rsidR="003E292D" w:rsidRPr="009B4411" w:rsidRDefault="003E292D" w:rsidP="009B4411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2436" w:type="dxa"/>
          </w:tcPr>
          <w:p w14:paraId="4878707E" w14:textId="35C5DC82" w:rsidR="003E292D" w:rsidRPr="009B4411" w:rsidRDefault="003E292D" w:rsidP="009B4411">
            <w:pPr>
              <w:rPr>
                <w:rFonts w:ascii="Times New Roman" w:hAnsi="Times New Roman" w:cs="Times New Roman"/>
                <w:lang w:val="en-US"/>
              </w:rPr>
            </w:pPr>
            <w:r w:rsidRPr="009B4411" w:rsidDel="00267D1D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2437" w:type="dxa"/>
          </w:tcPr>
          <w:p w14:paraId="5936EBF7" w14:textId="11856B6D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1252" w:type="dxa"/>
          </w:tcPr>
          <w:p w14:paraId="4F807E58" w14:textId="63EFC735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E292D" w:rsidRPr="006A5459" w14:paraId="2FC3BCF4" w14:textId="77777777" w:rsidTr="009B4411">
        <w:trPr>
          <w:trHeight w:val="157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1D025CD0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6</w:t>
            </w:r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7EAF505B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181-739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26AAA720" w14:textId="2AEE5B04" w:rsidR="003E292D" w:rsidRPr="009B4411" w:rsidRDefault="00C51DCE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9±0.8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7BDA3809" w14:textId="15267B8D" w:rsidR="003E292D" w:rsidRPr="009B4411" w:rsidRDefault="00C51DCE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8±0.5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4F919FE0" w14:textId="444CB290" w:rsidR="003E292D" w:rsidRPr="009B4411" w:rsidRDefault="00C51DCE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1.0±0.7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7DA4A10F" w14:textId="005E9490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</w:t>
            </w:r>
            <w:r w:rsidR="00C51DCE" w:rsidRPr="009B4411">
              <w:rPr>
                <w:rFonts w:ascii="Times New Roman" w:hAnsi="Times New Roman" w:cs="Times New Roman"/>
                <w:lang w:val="en-US"/>
              </w:rPr>
              <w:t>753</w:t>
            </w:r>
          </w:p>
        </w:tc>
      </w:tr>
      <w:tr w:rsidR="003E292D" w:rsidRPr="006A5459" w14:paraId="69284461" w14:textId="77777777" w:rsidTr="009B4411">
        <w:trPr>
          <w:trHeight w:val="157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0334A3E7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8</w:t>
            </w:r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15807E6E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0855-658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7D7F0D90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7.1±2.7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0E3848B9" w14:textId="6A54BE60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6.0±1.6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7B4AA8A0" w14:textId="5E458AA6" w:rsidR="003E292D" w:rsidRPr="009B4411" w:rsidRDefault="00574DA0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9.0±4.0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204A9AFB" w14:textId="4775FE9A" w:rsidR="003E292D" w:rsidRPr="009B4411" w:rsidRDefault="003E292D" w:rsidP="003E292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0.</w:t>
            </w:r>
            <w:r w:rsidR="00574DA0" w:rsidRPr="009B4411">
              <w:rPr>
                <w:rFonts w:ascii="Times New Roman" w:hAnsi="Times New Roman" w:cs="Times New Roman"/>
                <w:b/>
                <w:bCs/>
                <w:lang w:val="en-US"/>
              </w:rPr>
              <w:t>022</w:t>
            </w:r>
          </w:p>
        </w:tc>
      </w:tr>
      <w:tr w:rsidR="003E292D" w:rsidRPr="006A5459" w14:paraId="039529C5" w14:textId="77777777" w:rsidTr="009B4411">
        <w:trPr>
          <w:trHeight w:val="157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48D43C17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TNF-</w:t>
            </w:r>
            <w:bookmarkStart w:id="7" w:name="OLE_LINK4"/>
            <w:r w:rsidRPr="009B4411">
              <w:rPr>
                <w:rFonts w:ascii="Times New Roman" w:hAnsi="Times New Roman" w:cs="Times New Roman"/>
              </w:rPr>
              <w:t>α</w:t>
            </w:r>
            <w:bookmarkEnd w:id="7"/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11122C0E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0822-337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0130C592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8±0.2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47181328" w14:textId="4E3A12D9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8±0.3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352DE629" w14:textId="4ED2BB98" w:rsidR="003E292D" w:rsidRPr="009B4411" w:rsidRDefault="00574DA0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9±0.3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01A3CA51" w14:textId="14B52CD2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</w:t>
            </w:r>
            <w:r w:rsidR="00574DA0" w:rsidRPr="009B4411">
              <w:rPr>
                <w:rFonts w:ascii="Times New Roman" w:hAnsi="Times New Roman" w:cs="Times New Roman"/>
                <w:lang w:val="en-US"/>
              </w:rPr>
              <w:t>057</w:t>
            </w:r>
          </w:p>
        </w:tc>
      </w:tr>
      <w:bookmarkEnd w:id="0"/>
      <w:tr w:rsidR="003E292D" w:rsidRPr="009B4411" w14:paraId="16121CC6" w14:textId="77777777" w:rsidTr="003E292D">
        <w:trPr>
          <w:trHeight w:val="287"/>
        </w:trPr>
        <w:tc>
          <w:tcPr>
            <w:tcW w:w="3240" w:type="dxa"/>
          </w:tcPr>
          <w:p w14:paraId="0C7021B8" w14:textId="686E9FB9" w:rsidR="003E292D" w:rsidRPr="009B4411" w:rsidRDefault="003E292D" w:rsidP="003E292D">
            <w:pPr>
              <w:rPr>
                <w:rFonts w:ascii="Times New Roman" w:hAnsi="Times New Roman" w:cs="Times New Roman"/>
                <w:b/>
                <w:bCs/>
                <w:lang w:val="en-US"/>
              </w:rPr>
            </w:pPr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Th17-derived cytokines (</w:t>
            </w:r>
            <w:proofErr w:type="spellStart"/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1661" w:type="dxa"/>
          </w:tcPr>
          <w:p w14:paraId="44CA42D4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</w:p>
        </w:tc>
        <w:tc>
          <w:tcPr>
            <w:tcW w:w="2436" w:type="dxa"/>
          </w:tcPr>
          <w:p w14:paraId="1E729551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</w:tcPr>
          <w:p w14:paraId="2CD7095C" w14:textId="72D3597C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7" w:type="dxa"/>
          </w:tcPr>
          <w:p w14:paraId="013BD2BB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14:paraId="508EEC75" w14:textId="14266089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292D" w:rsidRPr="006A5459" w14:paraId="38EF8D7F" w14:textId="77777777" w:rsidTr="003E292D">
        <w:trPr>
          <w:trHeight w:val="287"/>
        </w:trPr>
        <w:tc>
          <w:tcPr>
            <w:tcW w:w="3240" w:type="dxa"/>
            <w:vAlign w:val="bottom"/>
          </w:tcPr>
          <w:p w14:paraId="04128C4A" w14:textId="746D28F3" w:rsidR="003E292D" w:rsidRPr="009B4411" w:rsidRDefault="003E292D" w:rsidP="003E292D">
            <w:pPr>
              <w:rPr>
                <w:rFonts w:ascii="Times New Roman" w:hAnsi="Times New Roman" w:cs="Times New Roman"/>
              </w:rPr>
            </w:pPr>
            <w:r w:rsidRPr="009B4411">
              <w:rPr>
                <w:rFonts w:ascii="Times New Roman" w:hAnsi="Times New Roman" w:cs="Times New Roman"/>
              </w:rPr>
              <w:t>IL-21</w:t>
            </w:r>
          </w:p>
        </w:tc>
        <w:tc>
          <w:tcPr>
            <w:tcW w:w="1661" w:type="dxa"/>
            <w:vAlign w:val="bottom"/>
          </w:tcPr>
          <w:p w14:paraId="569CA71B" w14:textId="1AC8F6C1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2.27-932</w:t>
            </w:r>
          </w:p>
        </w:tc>
        <w:tc>
          <w:tcPr>
            <w:tcW w:w="2436" w:type="dxa"/>
          </w:tcPr>
          <w:p w14:paraId="52C3A7CD" w14:textId="2E82AAD8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2436" w:type="dxa"/>
          </w:tcPr>
          <w:p w14:paraId="37093A04" w14:textId="4C0CCD99" w:rsidR="003E292D" w:rsidRPr="009B4411" w:rsidDel="00267D1D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2437" w:type="dxa"/>
          </w:tcPr>
          <w:p w14:paraId="13409DE6" w14:textId="7F75060C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1252" w:type="dxa"/>
          </w:tcPr>
          <w:p w14:paraId="78037D6C" w14:textId="29D22E15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292D" w:rsidRPr="006A5459" w14:paraId="71775267" w14:textId="77777777" w:rsidTr="003E292D">
        <w:trPr>
          <w:trHeight w:val="82"/>
        </w:trPr>
        <w:tc>
          <w:tcPr>
            <w:tcW w:w="3240" w:type="dxa"/>
            <w:vAlign w:val="bottom"/>
          </w:tcPr>
          <w:p w14:paraId="5743BB98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31</w:t>
            </w:r>
          </w:p>
        </w:tc>
        <w:tc>
          <w:tcPr>
            <w:tcW w:w="1661" w:type="dxa"/>
            <w:vAlign w:val="bottom"/>
          </w:tcPr>
          <w:p w14:paraId="5C80A33D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102-970</w:t>
            </w:r>
          </w:p>
        </w:tc>
        <w:tc>
          <w:tcPr>
            <w:tcW w:w="2436" w:type="dxa"/>
          </w:tcPr>
          <w:p w14:paraId="4E034003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30/33 &lt; LLOD</w:t>
            </w:r>
          </w:p>
        </w:tc>
        <w:tc>
          <w:tcPr>
            <w:tcW w:w="2436" w:type="dxa"/>
          </w:tcPr>
          <w:p w14:paraId="6DBB9FA9" w14:textId="61E00A0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2437" w:type="dxa"/>
          </w:tcPr>
          <w:p w14:paraId="725ECFBF" w14:textId="4775EBBA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20/21 &lt; LLOD</w:t>
            </w:r>
          </w:p>
        </w:tc>
        <w:tc>
          <w:tcPr>
            <w:tcW w:w="1252" w:type="dxa"/>
          </w:tcPr>
          <w:p w14:paraId="51E8F7CD" w14:textId="2026F7E9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E292D" w:rsidRPr="006A5459" w14:paraId="589F4E4C" w14:textId="77777777" w:rsidTr="003E292D">
        <w:trPr>
          <w:trHeight w:val="82"/>
        </w:trPr>
        <w:tc>
          <w:tcPr>
            <w:tcW w:w="3240" w:type="dxa"/>
            <w:vAlign w:val="bottom"/>
          </w:tcPr>
          <w:p w14:paraId="09A13EF2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17A</w:t>
            </w:r>
          </w:p>
        </w:tc>
        <w:tc>
          <w:tcPr>
            <w:tcW w:w="1661" w:type="dxa"/>
            <w:vAlign w:val="bottom"/>
          </w:tcPr>
          <w:p w14:paraId="09F87168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1.72-3110</w:t>
            </w:r>
          </w:p>
        </w:tc>
        <w:tc>
          <w:tcPr>
            <w:tcW w:w="2436" w:type="dxa"/>
          </w:tcPr>
          <w:p w14:paraId="1B234BB2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31/33 &lt; LLOD</w:t>
            </w:r>
          </w:p>
        </w:tc>
        <w:tc>
          <w:tcPr>
            <w:tcW w:w="2436" w:type="dxa"/>
          </w:tcPr>
          <w:p w14:paraId="341BA5E2" w14:textId="6AED8EAC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2437" w:type="dxa"/>
          </w:tcPr>
          <w:p w14:paraId="5F76A6C3" w14:textId="11E111AB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1252" w:type="dxa"/>
          </w:tcPr>
          <w:p w14:paraId="23B7AE1D" w14:textId="5C17A5A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E292D" w:rsidRPr="006A5459" w14:paraId="336FBDF7" w14:textId="77777777" w:rsidTr="009B4411">
        <w:trPr>
          <w:trHeight w:val="82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728BA98D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22</w:t>
            </w:r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72F46E4C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156-521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26383EFD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6±0.6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56D5409B" w14:textId="087EE2D0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5±0.4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1FE89857" w14:textId="026F9176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7±0.6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4E1C6C33" w14:textId="36875E69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679</w:t>
            </w:r>
          </w:p>
        </w:tc>
      </w:tr>
      <w:tr w:rsidR="003E292D" w:rsidRPr="006A5459" w14:paraId="25B9118A" w14:textId="77777777" w:rsidTr="003E292D">
        <w:trPr>
          <w:trHeight w:val="82"/>
        </w:trPr>
        <w:tc>
          <w:tcPr>
            <w:tcW w:w="3240" w:type="dxa"/>
            <w:vAlign w:val="bottom"/>
          </w:tcPr>
          <w:p w14:paraId="60D7739C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23</w:t>
            </w:r>
          </w:p>
        </w:tc>
        <w:tc>
          <w:tcPr>
            <w:tcW w:w="1661" w:type="dxa"/>
            <w:vAlign w:val="bottom"/>
          </w:tcPr>
          <w:p w14:paraId="447B216E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912-5110</w:t>
            </w:r>
          </w:p>
        </w:tc>
        <w:tc>
          <w:tcPr>
            <w:tcW w:w="2436" w:type="dxa"/>
          </w:tcPr>
          <w:p w14:paraId="75B03D90" w14:textId="6C0E5D08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2436" w:type="dxa"/>
          </w:tcPr>
          <w:p w14:paraId="42BE592B" w14:textId="213566B8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2437" w:type="dxa"/>
          </w:tcPr>
          <w:p w14:paraId="769372AA" w14:textId="0D2C0229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 w:rsidDel="00267D1D">
              <w:rPr>
                <w:rFonts w:ascii="Times New Roman" w:hAnsi="Times New Roman" w:cs="Times New Roman"/>
                <w:lang w:val="en-US"/>
              </w:rPr>
              <w:t>All &lt; LLOD</w:t>
            </w:r>
          </w:p>
        </w:tc>
        <w:tc>
          <w:tcPr>
            <w:tcW w:w="1252" w:type="dxa"/>
          </w:tcPr>
          <w:p w14:paraId="1B6FA928" w14:textId="2E5D9716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E292D" w:rsidRPr="006A5459" w14:paraId="30B71C2B" w14:textId="77777777" w:rsidTr="009B4411">
        <w:trPr>
          <w:trHeight w:val="82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47E2A2D7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</w:rPr>
              <w:t>IL-27</w:t>
            </w:r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5C8DE56D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24.2-19900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4AA75FD6" w14:textId="74B3937B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754±339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12147B66" w14:textId="02422DE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768±469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2F809804" w14:textId="6C5B8B6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681±351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36CEA5B0" w14:textId="3FE7BB1A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565</w:t>
            </w:r>
          </w:p>
        </w:tc>
      </w:tr>
      <w:tr w:rsidR="003E292D" w:rsidRPr="006A5459" w14:paraId="53AAE7C8" w14:textId="77777777" w:rsidTr="009B4411">
        <w:trPr>
          <w:trHeight w:val="82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7BC05F2E" w14:textId="77777777" w:rsidR="003E292D" w:rsidRPr="009B4411" w:rsidRDefault="003E292D" w:rsidP="003E292D">
            <w:pPr>
              <w:rPr>
                <w:rFonts w:ascii="Times New Roman" w:hAnsi="Times New Roman" w:cs="Times New Roman"/>
              </w:rPr>
            </w:pPr>
            <w:r w:rsidRPr="009B4411">
              <w:rPr>
                <w:rFonts w:ascii="Times New Roman" w:hAnsi="Times New Roman" w:cs="Times New Roman"/>
              </w:rPr>
              <w:t>MP3α</w:t>
            </w:r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1E106571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  <w:lang w:val="en-US"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0.39-506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76107218" w14:textId="22FDCD17" w:rsidR="003E292D" w:rsidRPr="009B4411" w:rsidRDefault="009A2358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5.3</w:t>
            </w:r>
            <w:r w:rsidR="003E292D" w:rsidRPr="009B4411">
              <w:rPr>
                <w:rFonts w:ascii="Times New Roman" w:hAnsi="Times New Roman" w:cs="Times New Roman"/>
                <w:lang w:val="en-US"/>
              </w:rPr>
              <w:t>±</w:t>
            </w:r>
            <w:r w:rsidRPr="009B4411">
              <w:rPr>
                <w:rFonts w:ascii="Times New Roman" w:hAnsi="Times New Roman" w:cs="Times New Roman"/>
                <w:lang w:val="en-US"/>
              </w:rPr>
              <w:t>5.0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6FF5FEF3" w14:textId="233556E5" w:rsidR="003E292D" w:rsidRPr="009B4411" w:rsidRDefault="009A2358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2.9</w:t>
            </w:r>
            <w:r w:rsidR="003E292D" w:rsidRPr="009B4411">
              <w:rPr>
                <w:rFonts w:ascii="Times New Roman" w:hAnsi="Times New Roman" w:cs="Times New Roman"/>
                <w:lang w:val="en-US"/>
              </w:rPr>
              <w:t>±</w:t>
            </w:r>
            <w:r w:rsidRPr="009B4411">
              <w:rPr>
                <w:rFonts w:ascii="Times New Roman" w:hAnsi="Times New Roman" w:cs="Times New Roman"/>
                <w:lang w:val="en-US"/>
              </w:rPr>
              <w:t>1.9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11C65339" w14:textId="1A2F8393" w:rsidR="003E292D" w:rsidRPr="009B4411" w:rsidRDefault="009A2358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6.5</w:t>
            </w:r>
            <w:r w:rsidR="003E292D" w:rsidRPr="009B4411">
              <w:rPr>
                <w:rFonts w:ascii="Times New Roman" w:hAnsi="Times New Roman" w:cs="Times New Roman"/>
                <w:lang w:val="en-US"/>
              </w:rPr>
              <w:t>±</w:t>
            </w:r>
            <w:r w:rsidRPr="009B4411">
              <w:rPr>
                <w:rFonts w:ascii="Times New Roman" w:hAnsi="Times New Roman" w:cs="Times New Roman"/>
                <w:lang w:val="en-US"/>
              </w:rPr>
              <w:t>4.5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4B429069" w14:textId="505364D5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132</w:t>
            </w:r>
          </w:p>
        </w:tc>
      </w:tr>
      <w:tr w:rsidR="003E292D" w:rsidRPr="006A5459" w14:paraId="083E4191" w14:textId="77777777" w:rsidTr="003E292D">
        <w:trPr>
          <w:trHeight w:val="82"/>
        </w:trPr>
        <w:tc>
          <w:tcPr>
            <w:tcW w:w="3240" w:type="dxa"/>
            <w:vAlign w:val="bottom"/>
          </w:tcPr>
          <w:p w14:paraId="5E8AC31D" w14:textId="68DF975F" w:rsidR="003E292D" w:rsidRPr="009B4411" w:rsidRDefault="003E292D" w:rsidP="003E292D">
            <w:pPr>
              <w:rPr>
                <w:rFonts w:ascii="Times New Roman" w:hAnsi="Times New Roman" w:cs="Times New Roman"/>
                <w:b/>
                <w:bCs/>
              </w:rPr>
            </w:pPr>
            <w:r w:rsidRPr="009B4411">
              <w:rPr>
                <w:rFonts w:ascii="Times New Roman" w:hAnsi="Times New Roman" w:cs="Times New Roman"/>
                <w:b/>
                <w:bCs/>
              </w:rPr>
              <w:t xml:space="preserve">Bone markers </w:t>
            </w:r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(</w:t>
            </w:r>
            <w:proofErr w:type="spellStart"/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pg</w:t>
            </w:r>
            <w:proofErr w:type="spellEnd"/>
            <w:r w:rsidRPr="009B4411">
              <w:rPr>
                <w:rFonts w:ascii="Times New Roman" w:hAnsi="Times New Roman" w:cs="Times New Roman"/>
                <w:b/>
                <w:bCs/>
                <w:lang w:val="en-US"/>
              </w:rPr>
              <w:t>/mL)</w:t>
            </w:r>
          </w:p>
        </w:tc>
        <w:tc>
          <w:tcPr>
            <w:tcW w:w="1661" w:type="dxa"/>
            <w:vAlign w:val="bottom"/>
          </w:tcPr>
          <w:p w14:paraId="0C6C191D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</w:rPr>
            </w:pPr>
          </w:p>
        </w:tc>
        <w:tc>
          <w:tcPr>
            <w:tcW w:w="2436" w:type="dxa"/>
          </w:tcPr>
          <w:p w14:paraId="2A0C1E64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6" w:type="dxa"/>
          </w:tcPr>
          <w:p w14:paraId="2DF6A64A" w14:textId="5C440DB8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2437" w:type="dxa"/>
          </w:tcPr>
          <w:p w14:paraId="6842339F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  <w:tc>
          <w:tcPr>
            <w:tcW w:w="1252" w:type="dxa"/>
          </w:tcPr>
          <w:p w14:paraId="6A56350E" w14:textId="4A8AD7E6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</w:p>
        </w:tc>
      </w:tr>
      <w:tr w:rsidR="003E292D" w:rsidRPr="006A5459" w14:paraId="37851A49" w14:textId="77777777" w:rsidTr="003E292D">
        <w:trPr>
          <w:trHeight w:val="82"/>
        </w:trPr>
        <w:tc>
          <w:tcPr>
            <w:tcW w:w="3240" w:type="dxa"/>
            <w:vAlign w:val="bottom"/>
          </w:tcPr>
          <w:p w14:paraId="5766053B" w14:textId="77777777" w:rsidR="003E292D" w:rsidRPr="009B4411" w:rsidRDefault="003E292D" w:rsidP="003E292D">
            <w:pPr>
              <w:rPr>
                <w:rFonts w:ascii="Times New Roman" w:hAnsi="Times New Roman" w:cs="Times New Roman"/>
              </w:rPr>
            </w:pPr>
            <w:r w:rsidRPr="009B4411">
              <w:rPr>
                <w:rFonts w:ascii="Times New Roman" w:hAnsi="Times New Roman" w:cs="Times New Roman"/>
              </w:rPr>
              <w:t>RANKL</w:t>
            </w:r>
          </w:p>
        </w:tc>
        <w:tc>
          <w:tcPr>
            <w:tcW w:w="1661" w:type="dxa"/>
            <w:vAlign w:val="bottom"/>
          </w:tcPr>
          <w:p w14:paraId="7FE3930E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78.1-5000</w:t>
            </w:r>
          </w:p>
        </w:tc>
        <w:tc>
          <w:tcPr>
            <w:tcW w:w="2436" w:type="dxa"/>
          </w:tcPr>
          <w:p w14:paraId="588D6C22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22/33 &lt; LLOD</w:t>
            </w:r>
          </w:p>
        </w:tc>
        <w:tc>
          <w:tcPr>
            <w:tcW w:w="2436" w:type="dxa"/>
          </w:tcPr>
          <w:p w14:paraId="447A2B7E" w14:textId="5AABFED5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5/8 &lt; LLOD</w:t>
            </w:r>
          </w:p>
        </w:tc>
        <w:tc>
          <w:tcPr>
            <w:tcW w:w="2437" w:type="dxa"/>
          </w:tcPr>
          <w:p w14:paraId="336F41F1" w14:textId="5C5BBA8F" w:rsidR="003E292D" w:rsidRPr="009B4411" w:rsidRDefault="00574DA0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15/21 &lt; LLOD</w:t>
            </w:r>
          </w:p>
        </w:tc>
        <w:tc>
          <w:tcPr>
            <w:tcW w:w="1252" w:type="dxa"/>
          </w:tcPr>
          <w:p w14:paraId="1DE36421" w14:textId="7002280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-</w:t>
            </w:r>
          </w:p>
        </w:tc>
      </w:tr>
      <w:tr w:rsidR="003E292D" w:rsidRPr="006A5459" w14:paraId="26D3D885" w14:textId="77777777" w:rsidTr="009B4411">
        <w:trPr>
          <w:trHeight w:val="82"/>
        </w:trPr>
        <w:tc>
          <w:tcPr>
            <w:tcW w:w="3240" w:type="dxa"/>
            <w:shd w:val="clear" w:color="auto" w:fill="E2EFD9" w:themeFill="accent6" w:themeFillTint="33"/>
            <w:vAlign w:val="bottom"/>
          </w:tcPr>
          <w:p w14:paraId="084E2343" w14:textId="77777777" w:rsidR="003E292D" w:rsidRPr="009B4411" w:rsidRDefault="003E292D" w:rsidP="003E292D">
            <w:pPr>
              <w:rPr>
                <w:rFonts w:ascii="Times New Roman" w:hAnsi="Times New Roman" w:cs="Times New Roman"/>
              </w:rPr>
            </w:pPr>
            <w:r w:rsidRPr="009B4411">
              <w:rPr>
                <w:rFonts w:ascii="Times New Roman" w:hAnsi="Times New Roman" w:cs="Times New Roman"/>
              </w:rPr>
              <w:t>OPG</w:t>
            </w:r>
          </w:p>
        </w:tc>
        <w:tc>
          <w:tcPr>
            <w:tcW w:w="1661" w:type="dxa"/>
            <w:shd w:val="clear" w:color="auto" w:fill="E2EFD9" w:themeFill="accent6" w:themeFillTint="33"/>
            <w:vAlign w:val="bottom"/>
          </w:tcPr>
          <w:p w14:paraId="38AB726B" w14:textId="77777777" w:rsidR="003E292D" w:rsidRPr="009B4411" w:rsidRDefault="003E292D" w:rsidP="003E292D">
            <w:pPr>
              <w:rPr>
                <w:rFonts w:ascii="Times New Roman" w:hAnsi="Times New Roman" w:cs="Times New Roman"/>
                <w:i/>
                <w:iCs/>
              </w:rPr>
            </w:pPr>
            <w:r w:rsidRPr="009B4411">
              <w:rPr>
                <w:rFonts w:ascii="Times New Roman" w:hAnsi="Times New Roman" w:cs="Times New Roman"/>
                <w:i/>
                <w:iCs/>
              </w:rPr>
              <w:t>62.5-4000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24514BBD" w14:textId="7777777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891.6±252.9</w:t>
            </w:r>
          </w:p>
        </w:tc>
        <w:tc>
          <w:tcPr>
            <w:tcW w:w="2436" w:type="dxa"/>
            <w:shd w:val="clear" w:color="auto" w:fill="E2EFD9" w:themeFill="accent6" w:themeFillTint="33"/>
          </w:tcPr>
          <w:p w14:paraId="5DD35578" w14:textId="4DF06BF6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915.0</w:t>
            </w:r>
            <w:bookmarkStart w:id="8" w:name="OLE_LINK8"/>
            <w:r w:rsidRPr="009B4411">
              <w:rPr>
                <w:rFonts w:ascii="Times New Roman" w:hAnsi="Times New Roman" w:cs="Times New Roman"/>
                <w:lang w:val="en-US"/>
              </w:rPr>
              <w:t>±</w:t>
            </w:r>
            <w:bookmarkEnd w:id="8"/>
            <w:r w:rsidRPr="009B4411">
              <w:rPr>
                <w:rFonts w:ascii="Times New Roman" w:hAnsi="Times New Roman" w:cs="Times New Roman"/>
                <w:lang w:val="en-US"/>
              </w:rPr>
              <w:t>286.8</w:t>
            </w:r>
          </w:p>
        </w:tc>
        <w:tc>
          <w:tcPr>
            <w:tcW w:w="2437" w:type="dxa"/>
            <w:shd w:val="clear" w:color="auto" w:fill="E2EFD9" w:themeFill="accent6" w:themeFillTint="33"/>
          </w:tcPr>
          <w:p w14:paraId="443739E4" w14:textId="6039E6ED" w:rsidR="003E292D" w:rsidRPr="009B4411" w:rsidRDefault="00574DA0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951.1±354.7</w:t>
            </w:r>
          </w:p>
        </w:tc>
        <w:tc>
          <w:tcPr>
            <w:tcW w:w="1252" w:type="dxa"/>
            <w:shd w:val="clear" w:color="auto" w:fill="E2EFD9" w:themeFill="accent6" w:themeFillTint="33"/>
          </w:tcPr>
          <w:p w14:paraId="0F82C532" w14:textId="616DC247" w:rsidR="003E292D" w:rsidRPr="009B4411" w:rsidRDefault="003E292D" w:rsidP="003E292D">
            <w:pPr>
              <w:rPr>
                <w:rFonts w:ascii="Times New Roman" w:hAnsi="Times New Roman" w:cs="Times New Roman"/>
                <w:lang w:val="en-US"/>
              </w:rPr>
            </w:pPr>
            <w:r w:rsidRPr="009B4411">
              <w:rPr>
                <w:rFonts w:ascii="Times New Roman" w:hAnsi="Times New Roman" w:cs="Times New Roman"/>
                <w:lang w:val="en-US"/>
              </w:rPr>
              <w:t>0.</w:t>
            </w:r>
            <w:r w:rsidR="009A2358" w:rsidRPr="009B4411">
              <w:rPr>
                <w:rFonts w:ascii="Times New Roman" w:hAnsi="Times New Roman" w:cs="Times New Roman"/>
                <w:lang w:val="en-US"/>
              </w:rPr>
              <w:t>182</w:t>
            </w:r>
          </w:p>
        </w:tc>
      </w:tr>
    </w:tbl>
    <w:p w14:paraId="2826397D" w14:textId="77777777" w:rsidR="001218DD" w:rsidRPr="009B4411" w:rsidRDefault="001218DD" w:rsidP="001218DD">
      <w:pPr>
        <w:rPr>
          <w:rFonts w:ascii="Times New Roman" w:hAnsi="Times New Roman" w:cs="Times New Roman"/>
          <w:lang w:val="en-US"/>
        </w:rPr>
      </w:pPr>
    </w:p>
    <w:p w14:paraId="162B9932" w14:textId="35802991" w:rsidR="00D80A8E" w:rsidRPr="009B4411" w:rsidRDefault="001218DD">
      <w:pPr>
        <w:rPr>
          <w:rFonts w:ascii="Times New Roman" w:hAnsi="Times New Roman" w:cs="Times New Roman"/>
          <w:lang w:val="en-US"/>
        </w:rPr>
      </w:pPr>
      <w:r w:rsidRPr="009B4411">
        <w:rPr>
          <w:rFonts w:ascii="Times New Roman" w:hAnsi="Times New Roman" w:cs="Times New Roman"/>
          <w:lang w:val="en-US"/>
        </w:rPr>
        <w:lastRenderedPageBreak/>
        <w:t xml:space="preserve">Legend: IFN, interferon; IL, interleukin; TNF, tumor necrosis factor; RANKL, receptor activator of nuclear factor kappa beta; OPG, </w:t>
      </w:r>
      <w:proofErr w:type="spellStart"/>
      <w:r w:rsidRPr="009B4411">
        <w:rPr>
          <w:rFonts w:ascii="Times New Roman" w:hAnsi="Times New Roman" w:cs="Times New Roman"/>
          <w:lang w:val="en-US"/>
        </w:rPr>
        <w:t>osteoprotegerin</w:t>
      </w:r>
      <w:proofErr w:type="spellEnd"/>
      <w:r w:rsidRPr="009B4411">
        <w:rPr>
          <w:rFonts w:ascii="Times New Roman" w:hAnsi="Times New Roman" w:cs="Times New Roman"/>
          <w:lang w:val="en-US"/>
        </w:rPr>
        <w:t xml:space="preserve">; data reported as </w:t>
      </w:r>
      <w:proofErr w:type="spellStart"/>
      <w:r w:rsidRPr="009B4411">
        <w:rPr>
          <w:rFonts w:ascii="Times New Roman" w:hAnsi="Times New Roman" w:cs="Times New Roman"/>
          <w:lang w:val="en-US"/>
        </w:rPr>
        <w:t>mean±SD</w:t>
      </w:r>
      <w:proofErr w:type="spellEnd"/>
      <w:r w:rsidRPr="009B4411">
        <w:rPr>
          <w:rFonts w:ascii="Times New Roman" w:hAnsi="Times New Roman" w:cs="Times New Roman"/>
          <w:lang w:val="en-US"/>
        </w:rPr>
        <w:t>, p-values obtained with parametric/non-parametric tests according to data type.</w:t>
      </w:r>
    </w:p>
    <w:sectPr w:rsidR="00D80A8E" w:rsidRPr="009B4411" w:rsidSect="009B4411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218DD"/>
    <w:rsid w:val="001218DD"/>
    <w:rsid w:val="00267D1D"/>
    <w:rsid w:val="0030311A"/>
    <w:rsid w:val="003E292D"/>
    <w:rsid w:val="00417091"/>
    <w:rsid w:val="00526C5A"/>
    <w:rsid w:val="00574DA0"/>
    <w:rsid w:val="00633DBE"/>
    <w:rsid w:val="00686511"/>
    <w:rsid w:val="006A5459"/>
    <w:rsid w:val="009A2358"/>
    <w:rsid w:val="009B4411"/>
    <w:rsid w:val="00A15E66"/>
    <w:rsid w:val="00A45553"/>
    <w:rsid w:val="00C51DCE"/>
    <w:rsid w:val="00D049BD"/>
    <w:rsid w:val="00D80A8E"/>
    <w:rsid w:val="00D87C93"/>
    <w:rsid w:val="00D93475"/>
    <w:rsid w:val="00DE4093"/>
    <w:rsid w:val="00FD1EBA"/>
    <w:rsid w:val="00FF6A8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13EC440"/>
  <w15:chartTrackingRefBased/>
  <w15:docId w15:val="{151AA9AB-708C-4B99-9067-1A2A69E295B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218D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218D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17091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5069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241</Words>
  <Characters>1327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ne</dc:creator>
  <cp:keywords/>
  <dc:description/>
  <cp:lastModifiedBy>Anne Leerling</cp:lastModifiedBy>
  <cp:revision>2</cp:revision>
  <dcterms:created xsi:type="dcterms:W3CDTF">2023-07-07T07:26:00Z</dcterms:created>
  <dcterms:modified xsi:type="dcterms:W3CDTF">2023-07-07T07:26:00Z</dcterms:modified>
</cp:coreProperties>
</file>